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"il 17"[Title/Abstract] AND ((("ischemia"[MeSH Terms] OR "ischemi*"[Title/Abstract]) AND ("Cardiovascular Diseases"[MeSH Terms] OR "cardiovascular disease*"[Title/Abstract])) OR (("acute"[All Fields] OR "acutely"[All Fields] OR "acutes"[All Fields]) AND ("myocardial infarction"[All Fields] OR "myocardial infarction"[MeSH Terms])) OR ("angina, stable"[MeSH Terms] OR "stable angina"[All Fields]) OR ("angina, unstable"[MeSH Terms] OR "unstable angina"[All Fields]) OR ("arrhythmias, cardiac"[MeSH Terms] OR "arrhythmias cardiac"[All Fields] OR "cardiac arrhythmias"[All Fields] </w:t>
            </w:r>
            <w:bookmarkStart w:id="1" w:name="_GoBack"/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 "arrhythmia*"</w:t>
            </w:r>
            <w:bookmarkEnd w:id="1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[All Fields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("Interleukin 17"[MeSH Terms] OR "IL-17"[Title/Abstract]) AND ((("ischemia"[MeSH Terms] OR "ischemi*"[Title/Abstract]) AND ("Cardiovascular Diseases"[MeSH Terms] OR "cardiovascular disease*"[Title/Abstract])) OR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("acute"[All Fields] OR "acutely"[All Fields] OR "acutes"[All Fields]) AND ("myocardial infarction"[All Fields] OR "myocardial infarction"[MeSH Terms])) OR ("angina, stable"[MeSH Terms] OR "stable angina"[All Fields]) OR ("angina, unstable"[MeSH Terms] OR "unstable angina"[All Fields]) OR ("arrhythmias, cardiac"[MeSH Terms] OR "arrhythmias cardiac"[All Fields] OR "cardiac arrhythmias"[All Fields] OR "arrhythmia*"[All Fields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egoe UI" w:asciiTheme="majorBidi" w:hAnsiTheme="majorBidi" w:cstheme="majorBidi"/>
                <w:sz w:val="24"/>
                <w:shd w:val="clear" w:color="auto" w:fill="FFFFFF"/>
              </w:rPr>
              <w:t>Cochrane Libr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(("Interleukin 17"[MeSH Terms] OR "Interleukin-17"[Title/Abstract] OR "Interleukin-17 Receptors"[Title/Abstract]) OR "IL-17"[Title/Abstract] OR "IL-17 Receptors"[Title/Abstract] OR "Receptors, Interleukin-17"[Title/Abstract]) AND (("ischemia"[MeSH Terms] OR "ischemi*"[Title/Abstract]) AND ("Cardiovascular Diseases"[MeSH Terms]) OR ("cardiovascular disease*"[Title/Abstract])) OR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("acute"[All Fields] OR "acutely"[All Fields] OR "acutes"[All Fields]) AND ("myocardial infarction"[All Fields]) OR ("myocardial infarction"[MeSH Terms])) OR ("angina, stable"[MeSH Terms] OR "stable angina"[All Fields]) OR ("angina, unstable"[MeSH Terms] OR "unstable angina"[All Fields]) OR "arrhythmias, cardiac"[MeSH Terms] OR "arrhythmias cardiac"[All Fields] OR ("cardiac arrhythmias"[All Fields] OR ("arrhythmia*"[All Fields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Segoe UI" w:asciiTheme="majorBidi" w:hAnsiTheme="majorBidi" w:cstheme="majorBidi"/>
                <w:sz w:val="24"/>
                <w:shd w:val="clear" w:color="auto" w:fill="FFFFFF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((("Interleukin 17"[MeSH Terms]) OR ("IL-17"[Title/Abstract])) OR ("Interleukin-17 Receptors"[Title/Abstract])) OR ("Interleukin-17"[Title/Abstract])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((("Cardiovascular Diseases"[MeSH Terms]) OR ("cardiovascular disease*"[Title/Abstract])) OR ("acute"[All Fields])) OR ("acutely"[All Fields])) OR ("acutes"[All Fields])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((((((((("myocardial infarction"[All Fields]) OR ("myocardial infarction"[MeSH Terms])) OR ("angina, stable"[MeSH Terms])) OR ("stable angina"[All Fields])) OR ("angina, unstable"[MeSH Terms])) OR ("unstable angina"[All Fields])) OR ("arrhythmias, cardiac"[MeSH Terms])) OR ("arrhythmias cardiac"[All Fields])) OR ("cardiac arrhythmias"[All Fields])) OR ("arrhythmia*"[All Fields])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4  #1AND#AND#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NkYjkwNThhMThjOWI1M2Y4NTZjNmNhZjNkOGY1MjgifQ=="/>
  </w:docVars>
  <w:rsids>
    <w:rsidRoot w:val="00000000"/>
    <w:rsid w:val="2149700A"/>
    <w:rsid w:val="59AE2AE1"/>
    <w:rsid w:val="5C3D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14:10:00Z</dcterms:created>
  <dc:creator>wulv6</dc:creator>
  <cp:lastModifiedBy>qzuser</cp:lastModifiedBy>
  <dcterms:modified xsi:type="dcterms:W3CDTF">2024-03-07T13:3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E0F05BC032F4F2FA6AF82DEDAEF70B6_12</vt:lpwstr>
  </property>
</Properties>
</file>